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D102F" w14:textId="77777777" w:rsidR="00CA6B0D" w:rsidRPr="00997C13" w:rsidRDefault="00CA6B0D" w:rsidP="00CA6B0D">
      <w:pPr>
        <w:jc w:val="both"/>
        <w:rPr>
          <w:rFonts w:cstheme="minorHAnsi"/>
          <w:lang w:val="en-US"/>
        </w:rPr>
      </w:pPr>
    </w:p>
    <w:p w14:paraId="61E2A5A0" w14:textId="77777777" w:rsidR="00CA6B0D" w:rsidRPr="00997C13" w:rsidRDefault="00CA6B0D" w:rsidP="00CA6B0D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3CDEF8E8" wp14:editId="50FFAACE">
            <wp:extent cx="5348906" cy="2535555"/>
            <wp:effectExtent l="0" t="0" r="4445" b="0"/>
            <wp:docPr id="657305496" name="Imagem 12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305496" name="Imagem 12" descr="A table with numbers and lett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801" cy="2541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8E110" w14:textId="77777777" w:rsidR="00CA6B0D" w:rsidRPr="006509B1" w:rsidRDefault="00CA6B0D" w:rsidP="00CA6B0D">
      <w:pPr>
        <w:jc w:val="both"/>
        <w:rPr>
          <w:rFonts w:cstheme="minorHAnsi"/>
          <w:lang w:val="en-US"/>
        </w:rPr>
      </w:pPr>
      <w:bookmarkStart w:id="0" w:name="_Hlk139747554"/>
      <w:r w:rsidRPr="00997C13">
        <w:rPr>
          <w:rFonts w:cstheme="minorHAnsi"/>
          <w:b/>
          <w:bCs/>
          <w:lang w:val="en-US"/>
        </w:rPr>
        <w:t>S1</w:t>
      </w:r>
      <w:r>
        <w:rPr>
          <w:rFonts w:cstheme="minorHAnsi"/>
          <w:b/>
          <w:bCs/>
          <w:lang w:val="en-US"/>
        </w:rPr>
        <w:t>0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retreat with cocking behavior (predator and species) by Tukey's test. Bold p-values indicate p &lt; 0.05.</w:t>
      </w:r>
    </w:p>
    <w:bookmarkEnd w:id="0"/>
    <w:p w14:paraId="5C2BDE74" w14:textId="77777777" w:rsidR="000155C7" w:rsidRDefault="000155C7"/>
    <w:sectPr w:rsidR="00015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5C7"/>
    <w:rsid w:val="000155C7"/>
    <w:rsid w:val="00CA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D4350-A287-4F55-853F-E3DC49B6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B0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49:00Z</dcterms:created>
  <dcterms:modified xsi:type="dcterms:W3CDTF">2023-07-12T10:49:00Z</dcterms:modified>
</cp:coreProperties>
</file>